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1E36" w:rsidRDefault="00681E36" w:rsidP="00681E36"/>
    <w:p w:rsidR="00681E36" w:rsidRPr="00315CBC" w:rsidRDefault="00D71D4F" w:rsidP="00A17227">
      <w:pPr>
        <w:jc w:val="both"/>
        <w:rPr>
          <w:b/>
        </w:rPr>
      </w:pPr>
      <w:r>
        <w:rPr>
          <w:b/>
        </w:rPr>
        <w:t>Additional File</w:t>
      </w:r>
      <w:r w:rsidR="00681E36" w:rsidRPr="00315CBC">
        <w:rPr>
          <w:b/>
        </w:rPr>
        <w:t xml:space="preserve"> 1</w:t>
      </w:r>
      <w:r>
        <w:rPr>
          <w:b/>
        </w:rPr>
        <w:t>:</w:t>
      </w:r>
      <w:r w:rsidR="00681E36" w:rsidRPr="000D4FEB">
        <w:rPr>
          <w:b/>
        </w:rPr>
        <w:t xml:space="preserve"> </w:t>
      </w:r>
      <w:r w:rsidR="00681E36">
        <w:rPr>
          <w:b/>
        </w:rPr>
        <w:t>Asexual parasite prevalence data for the groups at the various ti</w:t>
      </w:r>
      <w:r w:rsidR="00FE4DBD">
        <w:rPr>
          <w:b/>
        </w:rPr>
        <w:t>me points by Microscopy and PCR</w:t>
      </w:r>
    </w:p>
    <w:tbl>
      <w:tblPr>
        <w:tblStyle w:val="TableGrid"/>
        <w:tblW w:w="0" w:type="auto"/>
        <w:tblLook w:val="04A0"/>
      </w:tblPr>
      <w:tblGrid>
        <w:gridCol w:w="1603"/>
        <w:gridCol w:w="1418"/>
        <w:gridCol w:w="1693"/>
        <w:gridCol w:w="1261"/>
      </w:tblGrid>
      <w:tr w:rsidR="00681E36" w:rsidRPr="001F7E11" w:rsidTr="00A05F03">
        <w:trPr>
          <w:trHeight w:val="326"/>
        </w:trPr>
        <w:tc>
          <w:tcPr>
            <w:tcW w:w="1603" w:type="dxa"/>
            <w:tcBorders>
              <w:top w:val="single" w:sz="4" w:space="0" w:color="auto"/>
            </w:tcBorders>
            <w:noWrap/>
            <w:hideMark/>
          </w:tcPr>
          <w:p w:rsidR="00681E36" w:rsidRPr="00A05F03" w:rsidRDefault="00681E36" w:rsidP="002E25A0">
            <w:pPr>
              <w:rPr>
                <w:b/>
              </w:rPr>
            </w:pPr>
            <w:r w:rsidRPr="00A05F03">
              <w:rPr>
                <w:b/>
              </w:rPr>
              <w:t>Group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681E36" w:rsidRPr="00A05F03" w:rsidRDefault="00681E36" w:rsidP="002E25A0">
            <w:pPr>
              <w:rPr>
                <w:b/>
              </w:rPr>
            </w:pPr>
            <w:r w:rsidRPr="00A05F03">
              <w:rPr>
                <w:b/>
              </w:rPr>
              <w:t>Microscopy (%)</w:t>
            </w:r>
          </w:p>
        </w:tc>
        <w:tc>
          <w:tcPr>
            <w:tcW w:w="1693" w:type="dxa"/>
            <w:tcBorders>
              <w:top w:val="single" w:sz="4" w:space="0" w:color="auto"/>
            </w:tcBorders>
            <w:noWrap/>
            <w:hideMark/>
          </w:tcPr>
          <w:p w:rsidR="00681E36" w:rsidRPr="00A05F03" w:rsidRDefault="00681E36" w:rsidP="002E25A0">
            <w:pPr>
              <w:rPr>
                <w:b/>
              </w:rPr>
            </w:pPr>
            <w:r w:rsidRPr="00A05F03">
              <w:rPr>
                <w:b/>
              </w:rPr>
              <w:t>Submicroscopic (%)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noWrap/>
            <w:hideMark/>
          </w:tcPr>
          <w:p w:rsidR="00681E36" w:rsidRPr="00A05F03" w:rsidRDefault="00C05B48" w:rsidP="002E25A0">
            <w:pPr>
              <w:rPr>
                <w:b/>
              </w:rPr>
            </w:pPr>
            <w:r w:rsidRPr="00A05F03">
              <w:rPr>
                <w:b/>
              </w:rPr>
              <w:t>Overall</w:t>
            </w:r>
            <w:r w:rsidR="00681E36" w:rsidRPr="00A05F03">
              <w:rPr>
                <w:b/>
              </w:rPr>
              <w:t xml:space="preserve"> (%)</w:t>
            </w:r>
          </w:p>
        </w:tc>
      </w:tr>
      <w:tr w:rsidR="000A4937" w:rsidRPr="001F7E11" w:rsidTr="00222C8C">
        <w:trPr>
          <w:trHeight w:val="326"/>
        </w:trPr>
        <w:tc>
          <w:tcPr>
            <w:tcW w:w="5975" w:type="dxa"/>
            <w:gridSpan w:val="4"/>
            <w:tcBorders>
              <w:bottom w:val="single" w:sz="4" w:space="0" w:color="auto"/>
            </w:tcBorders>
            <w:hideMark/>
          </w:tcPr>
          <w:p w:rsidR="000A4937" w:rsidRPr="001F7E11" w:rsidRDefault="000A4937" w:rsidP="002E25A0">
            <w:r w:rsidRPr="001F7E11">
              <w:rPr>
                <w:b/>
                <w:bCs/>
              </w:rPr>
              <w:t>Children</w:t>
            </w:r>
          </w:p>
        </w:tc>
      </w:tr>
      <w:tr w:rsidR="00681E36" w:rsidRPr="001F7E11" w:rsidTr="00A05F03">
        <w:trPr>
          <w:trHeight w:val="326"/>
        </w:trPr>
        <w:tc>
          <w:tcPr>
            <w:tcW w:w="1603" w:type="dxa"/>
            <w:tcBorders>
              <w:top w:val="single" w:sz="4" w:space="0" w:color="auto"/>
            </w:tcBorders>
            <w:noWrap/>
            <w:hideMark/>
          </w:tcPr>
          <w:p w:rsidR="00681E36" w:rsidRPr="001F7E11" w:rsidRDefault="00D71D4F" w:rsidP="002E25A0">
            <w:r>
              <w:t>Baseline</w:t>
            </w:r>
            <w:r w:rsidR="00681E36" w:rsidRPr="001F7E11">
              <w:t xml:space="preserve"> (n=184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681E36" w:rsidRPr="001F7E11" w:rsidRDefault="00681E36" w:rsidP="002E25A0">
            <w:r w:rsidRPr="001F7E11">
              <w:t>3.26</w:t>
            </w:r>
          </w:p>
        </w:tc>
        <w:tc>
          <w:tcPr>
            <w:tcW w:w="1693" w:type="dxa"/>
            <w:tcBorders>
              <w:top w:val="single" w:sz="4" w:space="0" w:color="auto"/>
            </w:tcBorders>
            <w:noWrap/>
            <w:hideMark/>
          </w:tcPr>
          <w:p w:rsidR="00681E36" w:rsidRPr="001F7E11" w:rsidRDefault="00681E36" w:rsidP="002E25A0">
            <w:r w:rsidRPr="001F7E11">
              <w:t>4.89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noWrap/>
            <w:hideMark/>
          </w:tcPr>
          <w:p w:rsidR="00681E36" w:rsidRPr="001F7E11" w:rsidRDefault="00681E36" w:rsidP="002E25A0">
            <w:r w:rsidRPr="001F7E11">
              <w:t>8.15</w:t>
            </w:r>
          </w:p>
        </w:tc>
      </w:tr>
      <w:tr w:rsidR="00681E36" w:rsidRPr="001F7E11" w:rsidTr="00A05F03">
        <w:trPr>
          <w:trHeight w:val="326"/>
        </w:trPr>
        <w:tc>
          <w:tcPr>
            <w:tcW w:w="1603" w:type="dxa"/>
            <w:noWrap/>
            <w:hideMark/>
          </w:tcPr>
          <w:p w:rsidR="00681E36" w:rsidRPr="001F7E11" w:rsidRDefault="00681E36" w:rsidP="002E25A0">
            <w:r w:rsidRPr="001F7E11">
              <w:t>F1 (n=182)</w:t>
            </w:r>
          </w:p>
        </w:tc>
        <w:tc>
          <w:tcPr>
            <w:tcW w:w="1418" w:type="dxa"/>
            <w:noWrap/>
            <w:hideMark/>
          </w:tcPr>
          <w:p w:rsidR="00681E36" w:rsidRPr="001F7E11" w:rsidRDefault="00681E36" w:rsidP="002E25A0">
            <w:r w:rsidRPr="001F7E11">
              <w:t>2.75</w:t>
            </w:r>
          </w:p>
        </w:tc>
        <w:tc>
          <w:tcPr>
            <w:tcW w:w="1693" w:type="dxa"/>
            <w:noWrap/>
            <w:hideMark/>
          </w:tcPr>
          <w:p w:rsidR="00681E36" w:rsidRPr="001F7E11" w:rsidRDefault="00681E36" w:rsidP="002E25A0">
            <w:r w:rsidRPr="001F7E11">
              <w:t>24.18</w:t>
            </w:r>
          </w:p>
        </w:tc>
        <w:tc>
          <w:tcPr>
            <w:tcW w:w="1261" w:type="dxa"/>
            <w:noWrap/>
            <w:hideMark/>
          </w:tcPr>
          <w:p w:rsidR="00681E36" w:rsidRPr="001F7E11" w:rsidRDefault="00681E36" w:rsidP="002E25A0">
            <w:r w:rsidRPr="001F7E11">
              <w:t>26.92</w:t>
            </w:r>
          </w:p>
        </w:tc>
      </w:tr>
      <w:tr w:rsidR="00681E36" w:rsidRPr="001F7E11" w:rsidTr="00A05F03">
        <w:trPr>
          <w:trHeight w:val="326"/>
        </w:trPr>
        <w:tc>
          <w:tcPr>
            <w:tcW w:w="1603" w:type="dxa"/>
            <w:noWrap/>
            <w:hideMark/>
          </w:tcPr>
          <w:p w:rsidR="00681E36" w:rsidRPr="001F7E11" w:rsidRDefault="00681E36" w:rsidP="002E25A0">
            <w:r w:rsidRPr="001F7E11">
              <w:t>F2 (n=170)</w:t>
            </w:r>
          </w:p>
        </w:tc>
        <w:tc>
          <w:tcPr>
            <w:tcW w:w="1418" w:type="dxa"/>
            <w:noWrap/>
            <w:hideMark/>
          </w:tcPr>
          <w:p w:rsidR="00681E36" w:rsidRPr="001F7E11" w:rsidRDefault="00681E36" w:rsidP="002E25A0">
            <w:r w:rsidRPr="001F7E11">
              <w:t>4.71</w:t>
            </w:r>
          </w:p>
        </w:tc>
        <w:tc>
          <w:tcPr>
            <w:tcW w:w="1693" w:type="dxa"/>
            <w:noWrap/>
            <w:hideMark/>
          </w:tcPr>
          <w:p w:rsidR="00681E36" w:rsidRPr="001F7E11" w:rsidRDefault="00681E36" w:rsidP="002E25A0">
            <w:r w:rsidRPr="001F7E11">
              <w:t>17.06</w:t>
            </w:r>
          </w:p>
        </w:tc>
        <w:tc>
          <w:tcPr>
            <w:tcW w:w="1261" w:type="dxa"/>
            <w:noWrap/>
            <w:hideMark/>
          </w:tcPr>
          <w:p w:rsidR="00681E36" w:rsidRPr="001F7E11" w:rsidRDefault="00681E36" w:rsidP="002E25A0">
            <w:r w:rsidRPr="001F7E11">
              <w:t>21.76</w:t>
            </w:r>
          </w:p>
        </w:tc>
      </w:tr>
      <w:tr w:rsidR="00681E36" w:rsidRPr="001F7E11" w:rsidTr="00A05F03">
        <w:trPr>
          <w:trHeight w:val="326"/>
        </w:trPr>
        <w:tc>
          <w:tcPr>
            <w:tcW w:w="1603" w:type="dxa"/>
            <w:tcBorders>
              <w:bottom w:val="single" w:sz="4" w:space="0" w:color="auto"/>
            </w:tcBorders>
            <w:noWrap/>
            <w:hideMark/>
          </w:tcPr>
          <w:p w:rsidR="00681E36" w:rsidRPr="001F7E11" w:rsidRDefault="00681E36" w:rsidP="002E25A0">
            <w:r w:rsidRPr="001F7E11">
              <w:t>F3 (n=18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681E36" w:rsidRPr="001F7E11" w:rsidRDefault="00681E36" w:rsidP="002E25A0">
            <w:r w:rsidRPr="001F7E11">
              <w:t>1.11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noWrap/>
            <w:hideMark/>
          </w:tcPr>
          <w:p w:rsidR="00681E36" w:rsidRPr="001F7E11" w:rsidRDefault="00681E36" w:rsidP="002E25A0">
            <w:r w:rsidRPr="001F7E11">
              <w:t>17.22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  <w:hideMark/>
          </w:tcPr>
          <w:p w:rsidR="00681E36" w:rsidRPr="001F7E11" w:rsidRDefault="00681E36" w:rsidP="002E25A0">
            <w:r w:rsidRPr="001F7E11">
              <w:t>18.33</w:t>
            </w:r>
          </w:p>
        </w:tc>
      </w:tr>
      <w:tr w:rsidR="000A4937" w:rsidRPr="001F7E11" w:rsidTr="00B615FA">
        <w:trPr>
          <w:trHeight w:val="326"/>
        </w:trPr>
        <w:tc>
          <w:tcPr>
            <w:tcW w:w="5975" w:type="dxa"/>
            <w:gridSpan w:val="4"/>
            <w:tcBorders>
              <w:top w:val="single" w:sz="4" w:space="0" w:color="auto"/>
            </w:tcBorders>
            <w:hideMark/>
          </w:tcPr>
          <w:p w:rsidR="000A4937" w:rsidRPr="001F7E11" w:rsidRDefault="000A4937" w:rsidP="002E25A0">
            <w:r w:rsidRPr="001F7E11">
              <w:rPr>
                <w:b/>
                <w:bCs/>
              </w:rPr>
              <w:t>Adults</w:t>
            </w:r>
          </w:p>
        </w:tc>
      </w:tr>
      <w:tr w:rsidR="00681E36" w:rsidRPr="001F7E11" w:rsidTr="00A05F03">
        <w:trPr>
          <w:trHeight w:val="326"/>
        </w:trPr>
        <w:tc>
          <w:tcPr>
            <w:tcW w:w="1603" w:type="dxa"/>
            <w:noWrap/>
            <w:hideMark/>
          </w:tcPr>
          <w:p w:rsidR="00681E36" w:rsidRPr="001F7E11" w:rsidRDefault="00D71D4F" w:rsidP="002E25A0">
            <w:r>
              <w:t xml:space="preserve">Baseline </w:t>
            </w:r>
            <w:r w:rsidR="00681E36" w:rsidRPr="001F7E11">
              <w:t>(n=154)</w:t>
            </w:r>
          </w:p>
        </w:tc>
        <w:tc>
          <w:tcPr>
            <w:tcW w:w="1418" w:type="dxa"/>
            <w:noWrap/>
            <w:hideMark/>
          </w:tcPr>
          <w:p w:rsidR="00681E36" w:rsidRPr="001F7E11" w:rsidRDefault="00681E36" w:rsidP="002E25A0">
            <w:r w:rsidRPr="001F7E11">
              <w:t>1.3</w:t>
            </w:r>
          </w:p>
        </w:tc>
        <w:tc>
          <w:tcPr>
            <w:tcW w:w="1693" w:type="dxa"/>
            <w:noWrap/>
            <w:hideMark/>
          </w:tcPr>
          <w:p w:rsidR="00681E36" w:rsidRPr="001F7E11" w:rsidRDefault="00681E36" w:rsidP="002E25A0">
            <w:r w:rsidRPr="001F7E11">
              <w:t>5.19</w:t>
            </w:r>
          </w:p>
        </w:tc>
        <w:tc>
          <w:tcPr>
            <w:tcW w:w="1261" w:type="dxa"/>
            <w:noWrap/>
            <w:hideMark/>
          </w:tcPr>
          <w:p w:rsidR="00681E36" w:rsidRPr="001F7E11" w:rsidRDefault="00681E36" w:rsidP="002E25A0">
            <w:r w:rsidRPr="001F7E11">
              <w:t>6.49</w:t>
            </w:r>
          </w:p>
        </w:tc>
      </w:tr>
      <w:tr w:rsidR="00681E36" w:rsidRPr="001F7E11" w:rsidTr="00A05F03">
        <w:trPr>
          <w:trHeight w:val="326"/>
        </w:trPr>
        <w:tc>
          <w:tcPr>
            <w:tcW w:w="1603" w:type="dxa"/>
            <w:noWrap/>
            <w:hideMark/>
          </w:tcPr>
          <w:p w:rsidR="00681E36" w:rsidRPr="001F7E11" w:rsidRDefault="00681E36" w:rsidP="002E25A0">
            <w:r w:rsidRPr="001F7E11">
              <w:t>F1 (n=141)</w:t>
            </w:r>
          </w:p>
        </w:tc>
        <w:tc>
          <w:tcPr>
            <w:tcW w:w="1418" w:type="dxa"/>
            <w:noWrap/>
            <w:hideMark/>
          </w:tcPr>
          <w:p w:rsidR="00681E36" w:rsidRPr="001F7E11" w:rsidRDefault="00681E36" w:rsidP="002E25A0">
            <w:r w:rsidRPr="001F7E11">
              <w:t>2.13</w:t>
            </w:r>
          </w:p>
        </w:tc>
        <w:tc>
          <w:tcPr>
            <w:tcW w:w="1693" w:type="dxa"/>
            <w:noWrap/>
            <w:hideMark/>
          </w:tcPr>
          <w:p w:rsidR="00681E36" w:rsidRPr="001F7E11" w:rsidRDefault="00681E36" w:rsidP="002E25A0">
            <w:r w:rsidRPr="001F7E11">
              <w:t>4.26</w:t>
            </w:r>
          </w:p>
        </w:tc>
        <w:tc>
          <w:tcPr>
            <w:tcW w:w="1261" w:type="dxa"/>
            <w:noWrap/>
            <w:hideMark/>
          </w:tcPr>
          <w:p w:rsidR="00681E36" w:rsidRPr="001F7E11" w:rsidRDefault="00681E36" w:rsidP="002E25A0">
            <w:r w:rsidRPr="001F7E11">
              <w:t>6.38</w:t>
            </w:r>
          </w:p>
        </w:tc>
      </w:tr>
      <w:tr w:rsidR="00681E36" w:rsidRPr="001F7E11" w:rsidTr="00A05F03">
        <w:trPr>
          <w:trHeight w:val="326"/>
        </w:trPr>
        <w:tc>
          <w:tcPr>
            <w:tcW w:w="1603" w:type="dxa"/>
            <w:noWrap/>
            <w:hideMark/>
          </w:tcPr>
          <w:p w:rsidR="00681E36" w:rsidRPr="001F7E11" w:rsidRDefault="00681E36" w:rsidP="002E25A0">
            <w:r w:rsidRPr="001F7E11">
              <w:t>F2 (n=107)</w:t>
            </w:r>
          </w:p>
        </w:tc>
        <w:tc>
          <w:tcPr>
            <w:tcW w:w="1418" w:type="dxa"/>
            <w:noWrap/>
            <w:hideMark/>
          </w:tcPr>
          <w:p w:rsidR="00681E36" w:rsidRPr="001F7E11" w:rsidRDefault="00681E36" w:rsidP="002E25A0">
            <w:r w:rsidRPr="001F7E11">
              <w:t>3.74</w:t>
            </w:r>
          </w:p>
        </w:tc>
        <w:tc>
          <w:tcPr>
            <w:tcW w:w="1693" w:type="dxa"/>
            <w:noWrap/>
            <w:hideMark/>
          </w:tcPr>
          <w:p w:rsidR="00681E36" w:rsidRPr="001F7E11" w:rsidRDefault="00681E36" w:rsidP="002E25A0">
            <w:r w:rsidRPr="001F7E11">
              <w:t>13.08</w:t>
            </w:r>
          </w:p>
        </w:tc>
        <w:tc>
          <w:tcPr>
            <w:tcW w:w="1261" w:type="dxa"/>
            <w:noWrap/>
            <w:hideMark/>
          </w:tcPr>
          <w:p w:rsidR="00681E36" w:rsidRPr="001F7E11" w:rsidRDefault="00681E36" w:rsidP="002E25A0">
            <w:r w:rsidRPr="001F7E11">
              <w:t>16.82</w:t>
            </w:r>
          </w:p>
        </w:tc>
      </w:tr>
      <w:tr w:rsidR="00681E36" w:rsidRPr="001F7E11" w:rsidTr="00A05F03">
        <w:trPr>
          <w:trHeight w:val="326"/>
        </w:trPr>
        <w:tc>
          <w:tcPr>
            <w:tcW w:w="1603" w:type="dxa"/>
            <w:tcBorders>
              <w:bottom w:val="single" w:sz="4" w:space="0" w:color="auto"/>
            </w:tcBorders>
            <w:noWrap/>
            <w:hideMark/>
          </w:tcPr>
          <w:p w:rsidR="00681E36" w:rsidRPr="001F7E11" w:rsidRDefault="00681E36" w:rsidP="002E25A0">
            <w:r w:rsidRPr="001F7E11">
              <w:t>F3 (n=12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681E36" w:rsidRPr="001F7E11" w:rsidRDefault="00681E36" w:rsidP="002E25A0">
            <w:r w:rsidRPr="001F7E11">
              <w:t>1.59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noWrap/>
            <w:hideMark/>
          </w:tcPr>
          <w:p w:rsidR="00681E36" w:rsidRPr="001F7E11" w:rsidRDefault="00681E36" w:rsidP="002E25A0">
            <w:r w:rsidRPr="001F7E11">
              <w:t>12.7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  <w:hideMark/>
          </w:tcPr>
          <w:p w:rsidR="00681E36" w:rsidRPr="001F7E11" w:rsidRDefault="00681E36" w:rsidP="002E25A0">
            <w:r w:rsidRPr="001F7E11">
              <w:t>14.29</w:t>
            </w:r>
          </w:p>
        </w:tc>
      </w:tr>
      <w:tr w:rsidR="000A4937" w:rsidRPr="001F7E11" w:rsidTr="00403FE1">
        <w:trPr>
          <w:trHeight w:val="401"/>
        </w:trPr>
        <w:tc>
          <w:tcPr>
            <w:tcW w:w="5975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4937" w:rsidRPr="001F7E11" w:rsidRDefault="000A4937" w:rsidP="002E25A0">
            <w:r>
              <w:rPr>
                <w:b/>
                <w:bCs/>
              </w:rPr>
              <w:t>Pregnant</w:t>
            </w:r>
            <w:r w:rsidRPr="001F7E11">
              <w:rPr>
                <w:b/>
                <w:bCs/>
              </w:rPr>
              <w:t xml:space="preserve"> Women</w:t>
            </w:r>
          </w:p>
        </w:tc>
      </w:tr>
      <w:tr w:rsidR="00681E36" w:rsidRPr="001F7E11" w:rsidTr="00A05F03">
        <w:trPr>
          <w:trHeight w:val="326"/>
        </w:trPr>
        <w:tc>
          <w:tcPr>
            <w:tcW w:w="1603" w:type="dxa"/>
            <w:tcBorders>
              <w:top w:val="single" w:sz="4" w:space="0" w:color="auto"/>
            </w:tcBorders>
            <w:noWrap/>
            <w:hideMark/>
          </w:tcPr>
          <w:p w:rsidR="00681E36" w:rsidRPr="001F7E11" w:rsidRDefault="00D71D4F" w:rsidP="002E25A0">
            <w:r>
              <w:t>Baseline</w:t>
            </w:r>
            <w:r w:rsidR="00681E36" w:rsidRPr="001F7E11">
              <w:t xml:space="preserve"> (n=126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681E36" w:rsidRPr="001F7E11" w:rsidRDefault="00681E36" w:rsidP="002E25A0">
            <w:r w:rsidRPr="001F7E11">
              <w:t>4</w:t>
            </w:r>
          </w:p>
        </w:tc>
        <w:tc>
          <w:tcPr>
            <w:tcW w:w="1693" w:type="dxa"/>
            <w:tcBorders>
              <w:top w:val="single" w:sz="4" w:space="0" w:color="auto"/>
            </w:tcBorders>
            <w:noWrap/>
            <w:hideMark/>
          </w:tcPr>
          <w:p w:rsidR="00681E36" w:rsidRPr="001F7E11" w:rsidRDefault="00681E36" w:rsidP="002E25A0">
            <w:r w:rsidRPr="001F7E11">
              <w:t>11.2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noWrap/>
            <w:hideMark/>
          </w:tcPr>
          <w:p w:rsidR="00681E36" w:rsidRPr="001F7E11" w:rsidRDefault="00681E36" w:rsidP="002E25A0">
            <w:r w:rsidRPr="001F7E11">
              <w:t>15.2</w:t>
            </w:r>
          </w:p>
        </w:tc>
      </w:tr>
      <w:tr w:rsidR="00681E36" w:rsidRPr="001F7E11" w:rsidTr="00A05F03">
        <w:trPr>
          <w:trHeight w:val="326"/>
        </w:trPr>
        <w:tc>
          <w:tcPr>
            <w:tcW w:w="1603" w:type="dxa"/>
            <w:noWrap/>
            <w:hideMark/>
          </w:tcPr>
          <w:p w:rsidR="00681E36" w:rsidRPr="001F7E11" w:rsidRDefault="00681E36" w:rsidP="002E25A0">
            <w:r w:rsidRPr="001F7E11">
              <w:t>F1 (n=77)</w:t>
            </w:r>
          </w:p>
        </w:tc>
        <w:tc>
          <w:tcPr>
            <w:tcW w:w="1418" w:type="dxa"/>
            <w:noWrap/>
            <w:hideMark/>
          </w:tcPr>
          <w:p w:rsidR="00681E36" w:rsidRPr="001F7E11" w:rsidRDefault="00681E36" w:rsidP="002E25A0">
            <w:r w:rsidRPr="001F7E11">
              <w:t>2.6</w:t>
            </w:r>
          </w:p>
        </w:tc>
        <w:tc>
          <w:tcPr>
            <w:tcW w:w="1693" w:type="dxa"/>
            <w:noWrap/>
            <w:hideMark/>
          </w:tcPr>
          <w:p w:rsidR="00681E36" w:rsidRPr="001F7E11" w:rsidRDefault="00681E36" w:rsidP="002E25A0">
            <w:r w:rsidRPr="001F7E11">
              <w:t>7.79</w:t>
            </w:r>
          </w:p>
        </w:tc>
        <w:tc>
          <w:tcPr>
            <w:tcW w:w="1261" w:type="dxa"/>
            <w:noWrap/>
            <w:hideMark/>
          </w:tcPr>
          <w:p w:rsidR="00681E36" w:rsidRPr="001F7E11" w:rsidRDefault="00681E36" w:rsidP="002E25A0">
            <w:r w:rsidRPr="001F7E11">
              <w:t>10.39</w:t>
            </w:r>
          </w:p>
        </w:tc>
      </w:tr>
      <w:tr w:rsidR="00681E36" w:rsidRPr="001F7E11" w:rsidTr="00A05F03">
        <w:trPr>
          <w:trHeight w:val="326"/>
        </w:trPr>
        <w:tc>
          <w:tcPr>
            <w:tcW w:w="1603" w:type="dxa"/>
            <w:noWrap/>
            <w:hideMark/>
          </w:tcPr>
          <w:p w:rsidR="00681E36" w:rsidRPr="001F7E11" w:rsidRDefault="00681E36" w:rsidP="002E25A0">
            <w:r w:rsidRPr="001F7E11">
              <w:t>F2 (n=70)</w:t>
            </w:r>
          </w:p>
        </w:tc>
        <w:tc>
          <w:tcPr>
            <w:tcW w:w="1418" w:type="dxa"/>
            <w:noWrap/>
            <w:hideMark/>
          </w:tcPr>
          <w:p w:rsidR="00681E36" w:rsidRPr="001F7E11" w:rsidRDefault="00681E36" w:rsidP="002E25A0">
            <w:r w:rsidRPr="001F7E11">
              <w:t>2.86</w:t>
            </w:r>
          </w:p>
        </w:tc>
        <w:tc>
          <w:tcPr>
            <w:tcW w:w="1693" w:type="dxa"/>
            <w:noWrap/>
            <w:hideMark/>
          </w:tcPr>
          <w:p w:rsidR="00681E36" w:rsidRPr="001F7E11" w:rsidRDefault="00681E36" w:rsidP="002E25A0">
            <w:r w:rsidRPr="001F7E11">
              <w:t>10</w:t>
            </w:r>
          </w:p>
        </w:tc>
        <w:tc>
          <w:tcPr>
            <w:tcW w:w="1261" w:type="dxa"/>
            <w:noWrap/>
            <w:hideMark/>
          </w:tcPr>
          <w:p w:rsidR="00681E36" w:rsidRPr="001F7E11" w:rsidRDefault="00681E36" w:rsidP="002E25A0">
            <w:r w:rsidRPr="001F7E11">
              <w:t>12.86</w:t>
            </w:r>
          </w:p>
        </w:tc>
      </w:tr>
      <w:tr w:rsidR="00681E36" w:rsidRPr="001F7E11" w:rsidTr="00A05F03">
        <w:trPr>
          <w:trHeight w:val="326"/>
        </w:trPr>
        <w:tc>
          <w:tcPr>
            <w:tcW w:w="1603" w:type="dxa"/>
            <w:tcBorders>
              <w:bottom w:val="single" w:sz="4" w:space="0" w:color="auto"/>
            </w:tcBorders>
            <w:noWrap/>
            <w:hideMark/>
          </w:tcPr>
          <w:p w:rsidR="00681E36" w:rsidRPr="001F7E11" w:rsidRDefault="00681E36" w:rsidP="002E25A0">
            <w:r w:rsidRPr="001F7E11">
              <w:t>F3 (n=5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681E36" w:rsidRPr="001F7E11" w:rsidRDefault="00681E36" w:rsidP="002E25A0">
            <w:r w:rsidRPr="001F7E11">
              <w:t>0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noWrap/>
            <w:hideMark/>
          </w:tcPr>
          <w:p w:rsidR="00681E36" w:rsidRPr="001F7E11" w:rsidRDefault="00681E36" w:rsidP="002E25A0">
            <w:r w:rsidRPr="001F7E11">
              <w:t>24.07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  <w:hideMark/>
          </w:tcPr>
          <w:p w:rsidR="00681E36" w:rsidRPr="001F7E11" w:rsidRDefault="00681E36" w:rsidP="002E25A0">
            <w:r w:rsidRPr="001F7E11">
              <w:t>24.07</w:t>
            </w:r>
          </w:p>
        </w:tc>
      </w:tr>
    </w:tbl>
    <w:p w:rsidR="00846688" w:rsidRDefault="00846688" w:rsidP="00681E36">
      <w:pPr>
        <w:rPr>
          <w:b/>
        </w:rPr>
      </w:pPr>
    </w:p>
    <w:p w:rsidR="00681E36" w:rsidRDefault="00681E36" w:rsidP="00681E36">
      <w:pPr>
        <w:rPr>
          <w:b/>
        </w:rPr>
      </w:pPr>
      <w:r>
        <w:rPr>
          <w:b/>
        </w:rPr>
        <w:t>Baseline, November 2013</w:t>
      </w:r>
      <w:r w:rsidR="00846688">
        <w:rPr>
          <w:b/>
        </w:rPr>
        <w:t>;</w:t>
      </w:r>
      <w:bookmarkStart w:id="0" w:name="_GoBack"/>
      <w:bookmarkEnd w:id="0"/>
      <w:r>
        <w:rPr>
          <w:b/>
        </w:rPr>
        <w:t xml:space="preserve"> F1-3 are follow-ups 1-3 (February 2014, May 2014 and September 2014) respectively </w:t>
      </w:r>
    </w:p>
    <w:p w:rsidR="00536C72" w:rsidRDefault="00536C72" w:rsidP="00A17227">
      <w:pPr>
        <w:jc w:val="both"/>
      </w:pPr>
    </w:p>
    <w:sectPr w:rsidR="00536C72" w:rsidSect="00BD11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1773A5"/>
    <w:rsid w:val="00042C0A"/>
    <w:rsid w:val="000A4937"/>
    <w:rsid w:val="000B25E0"/>
    <w:rsid w:val="001773A5"/>
    <w:rsid w:val="001968B0"/>
    <w:rsid w:val="00536C72"/>
    <w:rsid w:val="00681E36"/>
    <w:rsid w:val="007E5A13"/>
    <w:rsid w:val="00846688"/>
    <w:rsid w:val="008F785D"/>
    <w:rsid w:val="00A05F03"/>
    <w:rsid w:val="00A17227"/>
    <w:rsid w:val="00A62D6C"/>
    <w:rsid w:val="00BD11C9"/>
    <w:rsid w:val="00C05B48"/>
    <w:rsid w:val="00C20EF3"/>
    <w:rsid w:val="00C62A42"/>
    <w:rsid w:val="00D71D4F"/>
    <w:rsid w:val="00D7579E"/>
    <w:rsid w:val="00FE4D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E3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81E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1E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1E36"/>
    <w:rPr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681E3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1">
    <w:name w:val="Plain Table 11"/>
    <w:basedOn w:val="TableNormal"/>
    <w:uiPriority w:val="41"/>
    <w:rsid w:val="00681E3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81E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E36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0013359</cp:lastModifiedBy>
  <cp:revision>12</cp:revision>
  <dcterms:created xsi:type="dcterms:W3CDTF">2018-07-18T08:44:00Z</dcterms:created>
  <dcterms:modified xsi:type="dcterms:W3CDTF">2018-09-11T04:08:00Z</dcterms:modified>
</cp:coreProperties>
</file>